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4347" w:rsidRDefault="00315C8A">
      <w:pPr>
        <w:rPr>
          <w:rFonts w:ascii="Georgia" w:hAnsi="Georgia"/>
          <w:color w:val="333333"/>
          <w:shd w:val="clear" w:color="auto" w:fill="FFFFFF"/>
        </w:rPr>
      </w:pPr>
      <w:r>
        <w:rPr>
          <w:rFonts w:ascii="Georgia" w:hAnsi="Georgia"/>
          <w:color w:val="333333"/>
          <w:shd w:val="clear" w:color="auto" w:fill="FFFFFF"/>
        </w:rPr>
        <w:t>2D interaction representation of the reference compound and 4AG8. Detailed molecular interactions of the reference compound</w:t>
      </w:r>
      <w:r>
        <w:rPr>
          <w:rFonts w:ascii="Georgia" w:hAnsi="Georgia"/>
          <w:color w:val="333333"/>
          <w:shd w:val="clear" w:color="auto" w:fill="FFFFFF"/>
        </w:rPr>
        <w:t>.</w:t>
      </w:r>
    </w:p>
    <w:p w:rsidR="00315C8A" w:rsidRDefault="00315C8A">
      <w:r>
        <w:rPr>
          <w:noProof/>
        </w:rPr>
        <w:drawing>
          <wp:inline distT="0" distB="0" distL="0" distR="0" wp14:anchorId="02761862" wp14:editId="07920833">
            <wp:extent cx="5724736" cy="434585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737" cy="43534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15C8A"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C8A"/>
    <w:rsid w:val="001A6B43"/>
    <w:rsid w:val="00315C8A"/>
    <w:rsid w:val="00803B75"/>
    <w:rsid w:val="009820D5"/>
    <w:rsid w:val="00B6113A"/>
    <w:rsid w:val="00DF4EBA"/>
    <w:rsid w:val="00F34746"/>
    <w:rsid w:val="00FF4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B31F8"/>
  <w15:chartTrackingRefBased/>
  <w15:docId w15:val="{F44D1A94-38AD-4257-B9D1-35F4F6ACA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a</dc:creator>
  <cp:keywords/>
  <dc:description/>
  <cp:lastModifiedBy>Lima</cp:lastModifiedBy>
  <cp:revision>1</cp:revision>
  <dcterms:created xsi:type="dcterms:W3CDTF">2019-11-04T06:16:00Z</dcterms:created>
  <dcterms:modified xsi:type="dcterms:W3CDTF">2019-11-04T06:18:00Z</dcterms:modified>
</cp:coreProperties>
</file>